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A907D" w14:textId="23B79FCC" w:rsidR="00915019" w:rsidRDefault="00915019" w:rsidP="009B07BF">
      <w:pPr>
        <w:pStyle w:val="NoSpacing"/>
        <w:rPr>
          <w:lang w:val="en-US"/>
        </w:rPr>
      </w:pPr>
      <w:bookmarkStart w:id="0" w:name="_GoBack"/>
      <w:bookmarkEnd w:id="0"/>
      <w:r>
        <w:rPr>
          <w:lang w:val="en-US"/>
        </w:rPr>
        <w:t>Supplemental table 1</w:t>
      </w:r>
    </w:p>
    <w:p w14:paraId="40E2BAF9" w14:textId="77777777" w:rsidR="00915019" w:rsidRDefault="00915019" w:rsidP="009B07BF">
      <w:pPr>
        <w:pStyle w:val="NoSpacing"/>
        <w:rPr>
          <w:lang w:val="en-US"/>
        </w:rPr>
      </w:pPr>
    </w:p>
    <w:p w14:paraId="7CB12785" w14:textId="3995BF90" w:rsidR="00A27527" w:rsidRPr="009B07BF" w:rsidRDefault="009B07BF" w:rsidP="009B07BF">
      <w:pPr>
        <w:pStyle w:val="NoSpacing"/>
        <w:rPr>
          <w:lang w:val="en-US"/>
        </w:rPr>
      </w:pPr>
      <w:r w:rsidRPr="009B07BF">
        <w:rPr>
          <w:lang w:val="en-US"/>
        </w:rPr>
        <w:t>Macro used in ImageJ for O</w:t>
      </w:r>
      <w:r>
        <w:rPr>
          <w:lang w:val="en-US"/>
        </w:rPr>
        <w:t>PN/NKCC2</w:t>
      </w:r>
    </w:p>
    <w:p w14:paraId="2C1027C8" w14:textId="02D2F9FA" w:rsidR="009B07BF" w:rsidRPr="009B07BF" w:rsidRDefault="009B07BF" w:rsidP="009B07BF">
      <w:pPr>
        <w:pStyle w:val="NoSpacing"/>
        <w:rPr>
          <w:lang w:val="en-US"/>
        </w:rPr>
      </w:pPr>
    </w:p>
    <w:p w14:paraId="4FCCA84E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Set Measurements...", "area mean display redirect=None decimal=3");</w:t>
      </w:r>
    </w:p>
    <w:p w14:paraId="79619A57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Split Channels");</w:t>
      </w:r>
    </w:p>
    <w:p w14:paraId="306AEBED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Mean...", "radius=10");</w:t>
      </w:r>
    </w:p>
    <w:p w14:paraId="10E9A15E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Auto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Default dark no-reset");</w:t>
      </w:r>
    </w:p>
    <w:p w14:paraId="6DE04473" w14:textId="77777777" w:rsidR="009B07BF" w:rsidRPr="009B07BF" w:rsidRDefault="009B07BF" w:rsidP="009B07BF">
      <w:pPr>
        <w:pStyle w:val="NoSpacing"/>
        <w:rPr>
          <w:lang w:val="en-US"/>
        </w:rPr>
      </w:pPr>
      <w:r w:rsidRPr="009B07BF">
        <w:rPr>
          <w:lang w:val="en-US"/>
        </w:rPr>
        <w:t>//</w:t>
      </w: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Threshold...");</w:t>
      </w:r>
    </w:p>
    <w:p w14:paraId="4FAEDD8C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400, 65535, "raw");</w:t>
      </w:r>
    </w:p>
    <w:p w14:paraId="027621C0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onvert to Mask");</w:t>
      </w:r>
    </w:p>
    <w:p w14:paraId="08F966B8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Fill Holes");</w:t>
      </w:r>
    </w:p>
    <w:p w14:paraId="62E65B83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Analyze Particles...", "size=300.00-Infinity add");</w:t>
      </w:r>
    </w:p>
    <w:p w14:paraId="3A51AA0A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69F51D0B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Duplicate...", " ");</w:t>
      </w:r>
    </w:p>
    <w:p w14:paraId="7B681FE9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Show None");</w:t>
      </w:r>
    </w:p>
    <w:p w14:paraId="649D2394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Show All");</w:t>
      </w:r>
    </w:p>
    <w:p w14:paraId="7B6AE15E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Combine");</w:t>
      </w:r>
    </w:p>
    <w:p w14:paraId="4E54D5F9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BackgroundColo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0, 0, 0);</w:t>
      </w:r>
    </w:p>
    <w:p w14:paraId="27A190FE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lear Outside");</w:t>
      </w:r>
    </w:p>
    <w:p w14:paraId="7C442A73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5E1D773C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Mean...", "radius=5");</w:t>
      </w:r>
    </w:p>
    <w:p w14:paraId="2B742392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Auto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Default dark no-reset");</w:t>
      </w:r>
    </w:p>
    <w:p w14:paraId="21856BA9" w14:textId="77777777" w:rsidR="009B07BF" w:rsidRPr="009B07BF" w:rsidRDefault="009B07BF" w:rsidP="009B07BF">
      <w:pPr>
        <w:pStyle w:val="NoSpacing"/>
        <w:rPr>
          <w:lang w:val="en-US"/>
        </w:rPr>
      </w:pPr>
      <w:r w:rsidRPr="009B07BF">
        <w:rPr>
          <w:lang w:val="en-US"/>
        </w:rPr>
        <w:t>//</w:t>
      </w: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Threshold...");</w:t>
      </w:r>
    </w:p>
    <w:p w14:paraId="16800126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1700, 65535, "raw");</w:t>
      </w:r>
    </w:p>
    <w:p w14:paraId="47B8BE9C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onvert to Mask");</w:t>
      </w:r>
    </w:p>
    <w:p w14:paraId="15753C2B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Analyze Particles...", "size=5-Infinity add");</w:t>
      </w:r>
    </w:p>
    <w:p w14:paraId="4D91FAC3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Combine");</w:t>
      </w:r>
    </w:p>
    <w:p w14:paraId="744DED11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6C8CAA65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Add");</w:t>
      </w:r>
    </w:p>
    <w:p w14:paraId="6B71E365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0B2D7987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Measure");</w:t>
      </w:r>
    </w:p>
    <w:p w14:paraId="6A9BEFCE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72CCA8E2" w14:textId="36A0AC75" w:rsid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4D04DC18" w14:textId="273D51EC" w:rsidR="009B07BF" w:rsidRDefault="009B07BF" w:rsidP="009B07BF">
      <w:pPr>
        <w:pStyle w:val="NoSpacing"/>
        <w:rPr>
          <w:lang w:val="en-US"/>
        </w:rPr>
      </w:pPr>
    </w:p>
    <w:p w14:paraId="767CA4B8" w14:textId="26C82CD1" w:rsidR="009B07BF" w:rsidRDefault="009B07BF" w:rsidP="009B07BF">
      <w:pPr>
        <w:pStyle w:val="NoSpacing"/>
        <w:rPr>
          <w:lang w:val="en-US"/>
        </w:rPr>
      </w:pPr>
    </w:p>
    <w:p w14:paraId="686C1F12" w14:textId="5BF583F3" w:rsidR="009B07BF" w:rsidRDefault="009B07BF" w:rsidP="009B07BF">
      <w:pPr>
        <w:pStyle w:val="NoSpacing"/>
        <w:rPr>
          <w:lang w:val="en-US"/>
        </w:rPr>
      </w:pPr>
      <w:r>
        <w:rPr>
          <w:lang w:val="en-US"/>
        </w:rPr>
        <w:t>Macro used for NGAL/NKCC2</w:t>
      </w:r>
    </w:p>
    <w:p w14:paraId="74D3F424" w14:textId="77777777" w:rsidR="009B07BF" w:rsidRDefault="009B07BF" w:rsidP="009B07BF">
      <w:pPr>
        <w:pStyle w:val="NoSpacing"/>
        <w:rPr>
          <w:lang w:val="en-US"/>
        </w:rPr>
      </w:pPr>
    </w:p>
    <w:p w14:paraId="4AD91357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Set Measurements...", "area mean display redirect=None decimal=3");</w:t>
      </w:r>
    </w:p>
    <w:p w14:paraId="04C7C1C2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Split Channels");</w:t>
      </w:r>
    </w:p>
    <w:p w14:paraId="7E60D816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Mean...", "radius=10");</w:t>
      </w:r>
    </w:p>
    <w:p w14:paraId="644EAF10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Auto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Default dark no-reset");</w:t>
      </w:r>
    </w:p>
    <w:p w14:paraId="399EE862" w14:textId="77777777" w:rsidR="009B07BF" w:rsidRPr="009B07BF" w:rsidRDefault="009B07BF" w:rsidP="009B07BF">
      <w:pPr>
        <w:pStyle w:val="NoSpacing"/>
        <w:rPr>
          <w:lang w:val="en-US"/>
        </w:rPr>
      </w:pPr>
      <w:r w:rsidRPr="009B07BF">
        <w:rPr>
          <w:lang w:val="en-US"/>
        </w:rPr>
        <w:t>//</w:t>
      </w: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Threshold...");</w:t>
      </w:r>
    </w:p>
    <w:p w14:paraId="2045BCD6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550, 65535, "raw");</w:t>
      </w:r>
    </w:p>
    <w:p w14:paraId="2E6A314A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onvert to Mask");</w:t>
      </w:r>
    </w:p>
    <w:p w14:paraId="3AF1ABAA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Fill Holes");</w:t>
      </w:r>
    </w:p>
    <w:p w14:paraId="6453730B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Analyze Particles...", "size=300.00-Infinity add");</w:t>
      </w:r>
    </w:p>
    <w:p w14:paraId="7071687A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49C1F759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Duplicate...", " ");</w:t>
      </w:r>
    </w:p>
    <w:p w14:paraId="313AE1E2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Show None");</w:t>
      </w:r>
    </w:p>
    <w:p w14:paraId="3AF858B1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Show All");</w:t>
      </w:r>
    </w:p>
    <w:p w14:paraId="646F63FA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Combine");</w:t>
      </w:r>
    </w:p>
    <w:p w14:paraId="205B5A52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lastRenderedPageBreak/>
        <w:t>setBackgroundColo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0, 0, 0);</w:t>
      </w:r>
    </w:p>
    <w:p w14:paraId="6BA4AFDD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lear Outside");</w:t>
      </w:r>
    </w:p>
    <w:p w14:paraId="27FB9458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7976AC89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Mean...", "radius=5");</w:t>
      </w:r>
    </w:p>
    <w:p w14:paraId="58C6094A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Auto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Default dark no-reset");</w:t>
      </w:r>
    </w:p>
    <w:p w14:paraId="405F5019" w14:textId="77777777" w:rsidR="009B07BF" w:rsidRPr="009B07BF" w:rsidRDefault="009B07BF" w:rsidP="009B07BF">
      <w:pPr>
        <w:pStyle w:val="NoSpacing"/>
        <w:rPr>
          <w:lang w:val="en-US"/>
        </w:rPr>
      </w:pPr>
      <w:r w:rsidRPr="009B07BF">
        <w:rPr>
          <w:lang w:val="en-US"/>
        </w:rPr>
        <w:t>//</w:t>
      </w: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Threshold...");</w:t>
      </w:r>
    </w:p>
    <w:p w14:paraId="23909E5C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750, 65535, "raw");</w:t>
      </w:r>
    </w:p>
    <w:p w14:paraId="7E17E9A3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onvert to Mask");</w:t>
      </w:r>
    </w:p>
    <w:p w14:paraId="766B1796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Analyze Particles...", "size=5-Infinity add");</w:t>
      </w:r>
    </w:p>
    <w:p w14:paraId="0574BBA0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Combine");</w:t>
      </w:r>
    </w:p>
    <w:p w14:paraId="6A4E8C6A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626DAD8D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Add");</w:t>
      </w:r>
    </w:p>
    <w:p w14:paraId="24A7DB68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5698EECF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Measure");</w:t>
      </w:r>
    </w:p>
    <w:p w14:paraId="440E66B9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1635AF40" w14:textId="0249F461" w:rsid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6A30E4E8" w14:textId="70CA96E9" w:rsidR="009B07BF" w:rsidRDefault="009B07BF" w:rsidP="009B07BF">
      <w:pPr>
        <w:pStyle w:val="NoSpacing"/>
        <w:rPr>
          <w:lang w:val="en-US"/>
        </w:rPr>
      </w:pPr>
    </w:p>
    <w:p w14:paraId="457D6745" w14:textId="6A45B849" w:rsidR="009B07BF" w:rsidRDefault="009B07BF" w:rsidP="009B07BF">
      <w:pPr>
        <w:pStyle w:val="NoSpacing"/>
        <w:rPr>
          <w:lang w:val="en-US"/>
        </w:rPr>
      </w:pPr>
      <w:r>
        <w:rPr>
          <w:lang w:val="en-US"/>
        </w:rPr>
        <w:t>Macro used for vimentin/NKCC2</w:t>
      </w:r>
    </w:p>
    <w:p w14:paraId="0FBBB7A4" w14:textId="2F80D05E" w:rsidR="009B07BF" w:rsidRDefault="009B07BF" w:rsidP="009B07BF">
      <w:pPr>
        <w:pStyle w:val="NoSpacing"/>
        <w:rPr>
          <w:lang w:val="en-US"/>
        </w:rPr>
      </w:pPr>
    </w:p>
    <w:p w14:paraId="74363E30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Set Measurements...", "area mean display redirect=None decimal=3");</w:t>
      </w:r>
    </w:p>
    <w:p w14:paraId="5FFCADE6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Split Channels");</w:t>
      </w:r>
    </w:p>
    <w:p w14:paraId="7BA83122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Mean...", "radius=10");</w:t>
      </w:r>
    </w:p>
    <w:p w14:paraId="7E71EAB8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Auto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Default dark no-reset");</w:t>
      </w:r>
    </w:p>
    <w:p w14:paraId="7346A155" w14:textId="77777777" w:rsidR="009B07BF" w:rsidRPr="009B07BF" w:rsidRDefault="009B07BF" w:rsidP="009B07BF">
      <w:pPr>
        <w:pStyle w:val="NoSpacing"/>
        <w:rPr>
          <w:lang w:val="en-US"/>
        </w:rPr>
      </w:pPr>
      <w:r w:rsidRPr="009B07BF">
        <w:rPr>
          <w:lang w:val="en-US"/>
        </w:rPr>
        <w:t>//</w:t>
      </w: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Threshold...");</w:t>
      </w:r>
    </w:p>
    <w:p w14:paraId="77A829E5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600, 65535, "raw");</w:t>
      </w:r>
    </w:p>
    <w:p w14:paraId="095C2550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onvert to Mask");</w:t>
      </w:r>
    </w:p>
    <w:p w14:paraId="2F102FED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Fill Holes");</w:t>
      </w:r>
    </w:p>
    <w:p w14:paraId="1B0B63FA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Analyze Particles...", "size=300.00-Infinity add");</w:t>
      </w:r>
    </w:p>
    <w:p w14:paraId="1F072F3C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71ABDA39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Duplicate...", " ");</w:t>
      </w:r>
    </w:p>
    <w:p w14:paraId="68DFBD35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Show None");</w:t>
      </w:r>
    </w:p>
    <w:p w14:paraId="6A6A87DF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Show All");</w:t>
      </w:r>
    </w:p>
    <w:p w14:paraId="13EB6C40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Combine");</w:t>
      </w:r>
    </w:p>
    <w:p w14:paraId="49A49EDA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BackgroundColor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0, 0, 0);</w:t>
      </w:r>
    </w:p>
    <w:p w14:paraId="4B6EF599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lear Outside");</w:t>
      </w:r>
    </w:p>
    <w:p w14:paraId="7AD0D7B4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38F00E86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Mean...", "radius=5");</w:t>
      </w:r>
    </w:p>
    <w:p w14:paraId="6C6A0783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Auto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"Default dark no-reset");</w:t>
      </w:r>
    </w:p>
    <w:p w14:paraId="3AAF2ED1" w14:textId="77777777" w:rsidR="009B07BF" w:rsidRPr="009B07BF" w:rsidRDefault="009B07BF" w:rsidP="009B07BF">
      <w:pPr>
        <w:pStyle w:val="NoSpacing"/>
        <w:rPr>
          <w:lang w:val="en-US"/>
        </w:rPr>
      </w:pPr>
      <w:r w:rsidRPr="009B07BF">
        <w:rPr>
          <w:lang w:val="en-US"/>
        </w:rPr>
        <w:t>//</w:t>
      </w: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Threshold...");</w:t>
      </w:r>
    </w:p>
    <w:p w14:paraId="6DA3D613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proofErr w:type="gramStart"/>
      <w:r w:rsidRPr="009B07BF">
        <w:rPr>
          <w:lang w:val="en-US"/>
        </w:rPr>
        <w:t>setThreshold</w:t>
      </w:r>
      <w:proofErr w:type="spellEnd"/>
      <w:r w:rsidRPr="009B07BF">
        <w:rPr>
          <w:lang w:val="en-US"/>
        </w:rPr>
        <w:t>(</w:t>
      </w:r>
      <w:proofErr w:type="gramEnd"/>
      <w:r w:rsidRPr="009B07BF">
        <w:rPr>
          <w:lang w:val="en-US"/>
        </w:rPr>
        <w:t>950, 65535, "raw");</w:t>
      </w:r>
    </w:p>
    <w:p w14:paraId="4158820D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Convert to Mask");</w:t>
      </w:r>
    </w:p>
    <w:p w14:paraId="7B81FCF8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run(</w:t>
      </w:r>
      <w:proofErr w:type="gramEnd"/>
      <w:r w:rsidRPr="009B07BF">
        <w:rPr>
          <w:lang w:val="en-US"/>
        </w:rPr>
        <w:t>"Analyze Particles...", "size=5-Infinity add");</w:t>
      </w:r>
    </w:p>
    <w:p w14:paraId="44D2A48A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Combine");</w:t>
      </w:r>
    </w:p>
    <w:p w14:paraId="5FFF1214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p w14:paraId="57658233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Add");</w:t>
      </w:r>
    </w:p>
    <w:p w14:paraId="6C40BECF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0AE4F4B4" w14:textId="77777777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Measure");</w:t>
      </w:r>
    </w:p>
    <w:p w14:paraId="0C8C4747" w14:textId="77777777" w:rsidR="009B07BF" w:rsidRPr="009B07BF" w:rsidRDefault="009B07BF" w:rsidP="009B07BF">
      <w:pPr>
        <w:pStyle w:val="NoSpacing"/>
        <w:rPr>
          <w:lang w:val="en-US"/>
        </w:rPr>
      </w:pPr>
      <w:proofErr w:type="gramStart"/>
      <w:r w:rsidRPr="009B07BF">
        <w:rPr>
          <w:lang w:val="en-US"/>
        </w:rPr>
        <w:t>close(</w:t>
      </w:r>
      <w:proofErr w:type="gramEnd"/>
      <w:r w:rsidRPr="009B07BF">
        <w:rPr>
          <w:lang w:val="en-US"/>
        </w:rPr>
        <w:t>);</w:t>
      </w:r>
    </w:p>
    <w:p w14:paraId="7BC66C0E" w14:textId="7C9736DF" w:rsidR="009B07BF" w:rsidRPr="009B07BF" w:rsidRDefault="009B07BF" w:rsidP="009B07BF">
      <w:pPr>
        <w:pStyle w:val="NoSpacing"/>
        <w:rPr>
          <w:lang w:val="en-US"/>
        </w:rPr>
      </w:pPr>
      <w:proofErr w:type="spellStart"/>
      <w:r w:rsidRPr="009B07BF">
        <w:rPr>
          <w:lang w:val="en-US"/>
        </w:rPr>
        <w:t>roiManager</w:t>
      </w:r>
      <w:proofErr w:type="spellEnd"/>
      <w:r w:rsidRPr="009B07BF">
        <w:rPr>
          <w:lang w:val="en-US"/>
        </w:rPr>
        <w:t>("Delete");</w:t>
      </w:r>
    </w:p>
    <w:sectPr w:rsidR="009B07BF" w:rsidRPr="009B0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7BF"/>
    <w:rsid w:val="00915019"/>
    <w:rsid w:val="00951D18"/>
    <w:rsid w:val="009B07BF"/>
    <w:rsid w:val="00A2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D01AB"/>
  <w15:chartTrackingRefBased/>
  <w15:docId w15:val="{4A928EE5-BC03-4195-B1BF-F6D2AB991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07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Günther</dc:creator>
  <cp:keywords/>
  <dc:description/>
  <cp:lastModifiedBy>Andreas</cp:lastModifiedBy>
  <cp:revision>2</cp:revision>
  <dcterms:created xsi:type="dcterms:W3CDTF">2022-11-21T20:09:00Z</dcterms:created>
  <dcterms:modified xsi:type="dcterms:W3CDTF">2022-11-21T20:09:00Z</dcterms:modified>
</cp:coreProperties>
</file>